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6FD" w:rsidRDefault="002756FD" w:rsidP="003438B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Hum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rthologu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sz w:val="24"/>
          <w:szCs w:val="24"/>
        </w:rPr>
        <w:t>Drosophila DVAP-P58S</w:t>
      </w:r>
      <w:r>
        <w:rPr>
          <w:rFonts w:ascii="Times New Roman" w:hAnsi="Times New Roman" w:cs="Times New Roman"/>
          <w:b/>
          <w:sz w:val="24"/>
          <w:szCs w:val="24"/>
        </w:rPr>
        <w:t xml:space="preserve"> modifiers causing neurological disorders.</w:t>
      </w:r>
      <w:proofErr w:type="gramEnd"/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2310"/>
        <w:gridCol w:w="3894"/>
        <w:gridCol w:w="1417"/>
        <w:gridCol w:w="1619"/>
      </w:tblGrid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jc w:val="center"/>
              <w:rPr>
                <w:rFonts w:ascii="Arial" w:hAnsi="Arial" w:cs="Arial"/>
                <w:b/>
              </w:rPr>
            </w:pPr>
            <w:r w:rsidRPr="003438B5">
              <w:rPr>
                <w:rFonts w:ascii="Arial" w:hAnsi="Arial" w:cs="Arial"/>
                <w:b/>
              </w:rPr>
              <w:t xml:space="preserve">Human / </w:t>
            </w:r>
            <w:r w:rsidRPr="003438B5">
              <w:rPr>
                <w:rFonts w:ascii="Arial" w:hAnsi="Arial" w:cs="Arial"/>
                <w:b/>
                <w:i/>
              </w:rPr>
              <w:t>Drosophila</w:t>
            </w:r>
          </w:p>
          <w:p w:rsidR="002756FD" w:rsidRPr="003438B5" w:rsidRDefault="002756FD" w:rsidP="0027450A">
            <w:pPr>
              <w:pStyle w:val="TableStyle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Disease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jc w:val="center"/>
              <w:rPr>
                <w:rFonts w:ascii="Arial" w:hAnsi="Arial" w:cs="Arial"/>
                <w:b/>
              </w:rPr>
            </w:pPr>
            <w:r w:rsidRPr="003438B5">
              <w:rPr>
                <w:rFonts w:ascii="Arial" w:hAnsi="Arial" w:cs="Arial"/>
                <w:b/>
              </w:rPr>
              <w:t>Phenotype</w:t>
            </w:r>
          </w:p>
          <w:p w:rsidR="002756FD" w:rsidRPr="003438B5" w:rsidRDefault="002756FD" w:rsidP="0027450A">
            <w:pPr>
              <w:pStyle w:val="TableStyle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MIM number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UPF3B/Upf3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 xml:space="preserve">Mental retardation, X-linked, 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syndromic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 xml:space="preserve"> 14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300676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ACTB/Act42A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438B5">
              <w:rPr>
                <w:rFonts w:ascii="Arial" w:hAnsi="Arial" w:cs="Arial"/>
              </w:rPr>
              <w:t>Baraitser</w:t>
            </w:r>
            <w:proofErr w:type="spellEnd"/>
            <w:r w:rsidRPr="003438B5">
              <w:rPr>
                <w:rFonts w:ascii="Arial" w:hAnsi="Arial" w:cs="Arial"/>
              </w:rPr>
              <w:t>-Winter syndrome 1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Dystonia, juvenile-onset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243310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07371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OMIM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KIF7/Cos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3438B5">
              <w:rPr>
                <w:rFonts w:ascii="Arial" w:hAnsi="Arial" w:cs="Arial"/>
              </w:rPr>
              <w:t>Acrocallosal</w:t>
            </w:r>
            <w:proofErr w:type="spellEnd"/>
            <w:r w:rsidRPr="003438B5">
              <w:rPr>
                <w:rFonts w:ascii="Arial" w:hAnsi="Arial" w:cs="Arial"/>
              </w:rPr>
              <w:t xml:space="preserve"> syndrome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Joubert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 xml:space="preserve"> syndrome 12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Hydrolethalus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 xml:space="preserve"> syndrome 2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200990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200990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14120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OMIM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OMIM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IAS1/Su(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Var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>)2-10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Major depressive disorder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YWHAZ/14-3-3z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Attention deficits</w:t>
            </w:r>
            <w:r w:rsidRPr="003438B5">
              <w:rPr>
                <w:rFonts w:ascii="Arial" w:hAnsi="Arial" w:cs="Arial"/>
              </w:rPr>
              <w:br/>
              <w:t>Hyperactivity disorder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Conduct disorder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-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-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  <w:t>GWAS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VPS35/Vps35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arkinson disease 17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14203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KPNB1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Fs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>(2)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Ket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Multiple sclerosis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STX6/Syx6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 xml:space="preserve">Progressive 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supranuclear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 xml:space="preserve"> palsy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RIT2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Ric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Cognitive performance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arkinson’s disease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-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MCM4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dpa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Natural killer cell and glucocorticoid deficiency with DNA repair defect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09981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AK/Aux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arkinson’s disease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CHD7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Kis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CHARGE syndrome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214800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ENO1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eno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Autism spectrum disorder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  <w:t>Attention deficit</w:t>
            </w:r>
            <w:r w:rsidRPr="003438B5">
              <w:rPr>
                <w:rFonts w:ascii="Arial" w:hAnsi="Arial" w:cs="Arial"/>
                <w:sz w:val="22"/>
                <w:szCs w:val="22"/>
              </w:rPr>
              <w:br/>
              <w:t>Schizophrenia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-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-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GWAS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GWAS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FGA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sca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Amyloidosis, hereditary renal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105200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EX10/Pex10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Peroxisome biogenesis disorder 1A</w:t>
            </w:r>
            <w:r w:rsidRPr="003438B5">
              <w:rPr>
                <w:rFonts w:ascii="Arial" w:hAnsi="Arial" w:cs="Arial"/>
              </w:rPr>
              <w:br/>
              <w:t>Peroxisome biogenesis disorder 2B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eroxisome biogenesis disorder 6A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214100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202370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14870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OMIM</w:t>
            </w:r>
          </w:p>
          <w:p w:rsidR="002756FD" w:rsidRPr="003438B5" w:rsidRDefault="002756FD" w:rsidP="0027450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3438B5">
              <w:rPr>
                <w:rFonts w:ascii="Arial" w:hAnsi="Arial" w:cs="Arial"/>
              </w:rPr>
              <w:t>OMIM</w:t>
            </w:r>
          </w:p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AARS/</w:t>
            </w: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Aats-ala</w:t>
            </w:r>
            <w:proofErr w:type="spellEnd"/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Charcot-Marie-Tooth disease, axonal, type 2N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613287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  <w:tr w:rsidR="002756FD" w:rsidRPr="003438B5" w:rsidTr="0027450A">
        <w:tc>
          <w:tcPr>
            <w:tcW w:w="2310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PLEKHG4/CG9153</w:t>
            </w:r>
          </w:p>
        </w:tc>
        <w:tc>
          <w:tcPr>
            <w:tcW w:w="3894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38B5">
              <w:rPr>
                <w:rFonts w:ascii="Arial" w:hAnsi="Arial" w:cs="Arial"/>
                <w:sz w:val="22"/>
                <w:szCs w:val="22"/>
              </w:rPr>
              <w:t>Spinocerebellar</w:t>
            </w:r>
            <w:proofErr w:type="spellEnd"/>
            <w:r w:rsidRPr="003438B5">
              <w:rPr>
                <w:rFonts w:ascii="Arial" w:hAnsi="Arial" w:cs="Arial"/>
                <w:sz w:val="22"/>
                <w:szCs w:val="22"/>
              </w:rPr>
              <w:t xml:space="preserve"> ataxia 31</w:t>
            </w:r>
          </w:p>
        </w:tc>
        <w:tc>
          <w:tcPr>
            <w:tcW w:w="1417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117210</w:t>
            </w:r>
          </w:p>
        </w:tc>
        <w:tc>
          <w:tcPr>
            <w:tcW w:w="1619" w:type="dxa"/>
            <w:vAlign w:val="center"/>
          </w:tcPr>
          <w:p w:rsidR="002756FD" w:rsidRPr="003438B5" w:rsidRDefault="002756FD" w:rsidP="0027450A">
            <w:pPr>
              <w:pStyle w:val="TableStyle2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38B5">
              <w:rPr>
                <w:rFonts w:ascii="Arial" w:hAnsi="Arial" w:cs="Arial"/>
                <w:sz w:val="22"/>
                <w:szCs w:val="22"/>
              </w:rPr>
              <w:t>OMIM</w:t>
            </w:r>
          </w:p>
        </w:tc>
      </w:tr>
    </w:tbl>
    <w:p w:rsidR="002756FD" w:rsidRPr="003438B5" w:rsidRDefault="002756FD" w:rsidP="003438B5"/>
    <w:sectPr w:rsidR="002756FD" w:rsidRPr="00343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8B5"/>
    <w:rsid w:val="002756FD"/>
    <w:rsid w:val="003438B5"/>
    <w:rsid w:val="00354940"/>
    <w:rsid w:val="00BE1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tyle1">
    <w:name w:val="Table Style 1"/>
    <w:rsid w:val="003438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3438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8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tyle1">
    <w:name w:val="Table Style 1"/>
    <w:rsid w:val="003438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3438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</dc:creator>
  <cp:lastModifiedBy>Mario Sanhueza</cp:lastModifiedBy>
  <cp:revision>2</cp:revision>
  <dcterms:created xsi:type="dcterms:W3CDTF">2015-02-12T19:58:00Z</dcterms:created>
  <dcterms:modified xsi:type="dcterms:W3CDTF">2015-02-12T19:58:00Z</dcterms:modified>
</cp:coreProperties>
</file>